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CBB95" w14:textId="77777777" w:rsidR="00361078" w:rsidRPr="007A1E3E" w:rsidRDefault="00361078" w:rsidP="00361078">
      <w:pPr>
        <w:pStyle w:val="1"/>
        <w:tabs>
          <w:tab w:val="left" w:pos="1993"/>
        </w:tabs>
        <w:ind w:firstLine="0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7A1E3E">
        <w:rPr>
          <w:rFonts w:ascii="Times New Roman" w:hAnsi="Times New Roman" w:cs="Times New Roman"/>
          <w:b/>
          <w:color w:val="000000" w:themeColor="text1"/>
          <w:lang w:val="en-GB"/>
        </w:rPr>
        <w:t>Appendix</w:t>
      </w:r>
    </w:p>
    <w:p w14:paraId="05F4F483" w14:textId="77777777" w:rsidR="00361078" w:rsidRPr="007A1E3E" w:rsidRDefault="00905507" w:rsidP="00361078">
      <w:pPr>
        <w:autoSpaceDE w:val="0"/>
        <w:autoSpaceDN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IRACLE-CKD</w:t>
      </w:r>
      <w:r w:rsidR="0036107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udy g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up comprised the following 749</w:t>
      </w:r>
      <w:r w:rsidR="00B4482B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stitution</w:t>
      </w:r>
      <w:r w:rsidR="0036107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 in Japan:</w:t>
      </w:r>
    </w:p>
    <w:p w14:paraId="2154ED9B" w14:textId="364F6E7F" w:rsidR="008610F0" w:rsidRPr="007A1E3E" w:rsidRDefault="00361078" w:rsidP="004D4B98">
      <w:pPr>
        <w:autoSpaceDE w:val="0"/>
        <w:autoSpaceDN w:val="0"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kaido:</w:t>
      </w:r>
      <w:r w:rsidR="007176A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nzonaika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gumi Clinic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uo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sapporo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 of Cardiology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uen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 Sapporo Medical University Hospital; Sapporo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uy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sapporo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iryo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Nippon Telegraph and Telephone East Corporation Sapporo Hospital; Federation of National Public Service Personnel Mutual Aid Association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nan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yanosawa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 of Internal Medicine and Cardiology; Sapporo City General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ishikimach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linic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inekeijinka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kuts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linic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koton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amily Clinic; Hokkaido University Hospital; KOTONI NEPHROLOGY AND UROLOGY CLINIC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ton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eart Internal Medicine</w:t>
      </w:r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･</w:t>
      </w:r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alysis Clinic; Nikko Memorial Hospital; </w:t>
      </w:r>
      <w:r w:rsidR="005832D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Midorino Clinic</w:t>
      </w:r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Municipal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iba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wamizawa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General Hospital; Oji General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subets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Kitami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rdiorenal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muro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yoritsu Hospital; Koga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ashiri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Kosei General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oryoukak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phroclinic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Hakodate Municipal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ikawa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nagawa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ity Medical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itasaito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Municipal </w:t>
      </w:r>
      <w:proofErr w:type="spellStart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hibetsu</w:t>
      </w:r>
      <w:proofErr w:type="spellEnd"/>
      <w:r w:rsidR="000049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826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wate:</w:t>
      </w:r>
      <w:r w:rsidR="000E72EB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Department of Urology Iwate Medical University; </w:t>
      </w:r>
      <w:proofErr w:type="spellStart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dakami-chuou</w:t>
      </w:r>
      <w:proofErr w:type="spellEnd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Honda Clinic; Iwate prefectural </w:t>
      </w:r>
      <w:proofErr w:type="spellStart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sawa</w:t>
      </w:r>
      <w:proofErr w:type="spellEnd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Medical corporation OBARA CLINIC; </w:t>
      </w:r>
      <w:proofErr w:type="spellStart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kasato</w:t>
      </w:r>
      <w:proofErr w:type="spellEnd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Department of Nephrology and Rheumatology Iwate </w:t>
      </w:r>
      <w:proofErr w:type="spellStart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Prefectual</w:t>
      </w:r>
      <w:proofErr w:type="spellEnd"/>
      <w:r w:rsidR="000E72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entral Hospital; Hiroshi Tamura's Hilltop Clinic; AKASAKA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26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kita: </w:t>
      </w:r>
      <w:r w:rsidR="005832D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gachi central hospital urology</w:t>
      </w:r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kita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Rosai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ga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ato Municipal Hospital; Akita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ousei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Center;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akadori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Hospital; Akita Urologic Clinic;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eihukai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eiwa</w:t>
      </w:r>
      <w:proofErr w:type="spellEnd"/>
      <w:r w:rsidR="001115D5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Saga clinic; Kita Akita City Medical office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mori:</w:t>
      </w:r>
      <w:r w:rsidR="00770D0C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Kanita Clinic; Hachinohe Heiwa Hospital; Sato </w:t>
      </w:r>
      <w:proofErr w:type="spellStart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riage</w:t>
      </w:r>
      <w:proofErr w:type="spellEnd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Medical Court Hachinohe West Hospital; TSUGARU GENERAL HOSPITAL; </w:t>
      </w:r>
      <w:proofErr w:type="spellStart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ndoh</w:t>
      </w:r>
      <w:proofErr w:type="spellEnd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Department of Cardiology and Nephrology, </w:t>
      </w:r>
      <w:proofErr w:type="spellStart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rosaki</w:t>
      </w:r>
      <w:proofErr w:type="spellEnd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University Graduate School of Medicine; Department of pediatrics, </w:t>
      </w:r>
      <w:proofErr w:type="spellStart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rosaki</w:t>
      </w:r>
      <w:proofErr w:type="spellEnd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University Hospital; Department of Endocrinology and Metabolism, </w:t>
      </w:r>
      <w:proofErr w:type="spellStart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rosaki</w:t>
      </w:r>
      <w:proofErr w:type="spellEnd"/>
      <w:r w:rsidR="002F5EC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University Graduate School of Medicine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BC255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kushima: </w:t>
      </w:r>
      <w:proofErr w:type="spellStart"/>
      <w:r w:rsidR="008A77D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kiwa-kai</w:t>
      </w:r>
      <w:proofErr w:type="spellEnd"/>
      <w:r w:rsidR="008A77D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8A77D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yoban</w:t>
      </w:r>
      <w:proofErr w:type="spellEnd"/>
      <w:r w:rsidR="008A77D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TAKEDA general hospital</w:t>
      </w:r>
      <w:r w:rsidR="000F1E79" w:rsidRPr="00EA0D1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 xml:space="preserve"> (</w:t>
      </w:r>
      <w:proofErr w:type="spellStart"/>
      <w:r w:rsidR="00011C28" w:rsidRPr="00EA0D12">
        <w:rPr>
          <w:rFonts w:ascii="Times New Roman" w:hAnsi="Times New Roman" w:cs="Times New Roman"/>
          <w:sz w:val="24"/>
          <w:u w:val="single"/>
        </w:rPr>
        <w:t>Aizu</w:t>
      </w:r>
      <w:proofErr w:type="spellEnd"/>
      <w:r w:rsidR="00011C28" w:rsidRPr="00EA0D12">
        <w:rPr>
          <w:rFonts w:ascii="Times New Roman" w:hAnsi="Times New Roman" w:cs="Times New Roman"/>
          <w:sz w:val="24"/>
          <w:u w:val="single"/>
        </w:rPr>
        <w:t>-Wakamatsu C</w:t>
      </w:r>
      <w:r w:rsidR="000F1E79" w:rsidRPr="00EA0D12">
        <w:rPr>
          <w:rFonts w:ascii="Times New Roman" w:hAnsi="Times New Roman" w:cs="Times New Roman"/>
          <w:sz w:val="24"/>
          <w:u w:val="single"/>
        </w:rPr>
        <w:t>ity)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yagi:</w:t>
      </w:r>
      <w:r w:rsidR="00BC255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Japan Community Health Care Organization Sendai Hospital; Tohoku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sai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iyagino Hospital; Sendai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in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nyoukika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otta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samu Clinic; Department of Nephrology, Endocrinology, and Vascular Medicine, Tohoku University Hospital; Japanese Red Cross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endai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Eijinkai</w:t>
      </w:r>
      <w:proofErr w:type="spellEnd"/>
      <w:r w:rsidR="005F524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magata:</w:t>
      </w:r>
      <w:r w:rsidR="00BF7BE5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amagata City Hospital SAISEIKAN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8C263B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itama: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watsuk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nam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Saitama Red Cross Hospital; Murata Clinic; Miura Clinic; Kaneda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shiog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JCHO Saitama Medical Center; Tokutake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ine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Minami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ouk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ugiur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Saito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nen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okkyo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University Koshigaya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tam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eastern cardiovascular center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lastRenderedPageBreak/>
        <w:t>Mashiko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Saitama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ukub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p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Kawaguchi Municipal Medical Center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Warab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unicipal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ok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unicipal Hospital; Toda Central General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amasak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jidour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wad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ik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Uno Clinic; Saitama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ukinomorr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AGEO CENTRAL GENERAL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sah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nryojo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Saitama Medical University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Gyod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entral General Hospital; Kodama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huuou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Saitama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ike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useika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Clinic &amp; Hospital; KUBOJIMA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bayash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ika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in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usashida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Ogawa Clinic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orinouch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ANOUZAWA CLINIC; IMAMAKI CLINIC; KAWATSURU PLAZA CLINIC; Tanaka Clinic; ASAKA KOSEI HOSPITAL; Saitama Medical Center, Saitama Medical University; </w:t>
      </w:r>
      <w:proofErr w:type="spellStart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omi</w:t>
      </w:r>
      <w:proofErr w:type="spellEnd"/>
      <w:r w:rsidR="008C263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6369BC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unma: </w:t>
      </w:r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MOTOJIMA GENERAL HOSPITAL; </w:t>
      </w:r>
      <w:proofErr w:type="spellStart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eseragi</w:t>
      </w:r>
      <w:proofErr w:type="spellEnd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aebashi Hospital; </w:t>
      </w:r>
      <w:proofErr w:type="spellStart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kagi</w:t>
      </w:r>
      <w:proofErr w:type="spellEnd"/>
      <w:r w:rsidR="006369BC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Heisei Hidaka Clinic; Fujioka general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F2666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chigi:</w:t>
      </w:r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Saiseikai Utsunomiya Hospital; HAGA RED CROSS HOSPITAL; Okuda Clinic; IKENAGA JIN - CLINIC; OGATA CLINIC; Yukawa Clinic of Internal Medicine; UENO CLINIC; SUDA CLINIC; KUROSU HOSPITAL;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okkyo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University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F2666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baraki: </w:t>
      </w:r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baraki Prefectural Central Hospital;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Yamaki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linic;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uo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gashino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Naka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nen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TAKI hospital; KURANO CLINIC; Oasis Clinic; Tokyo Medical University Ibaraki Medical Center; Ami Kobayashi Clinic;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nu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Association Hospital; Itabashi Diabetes Center &amp; Dermatology Clinic; University of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sukuba,Department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ephrology,Division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of clinical medicine, Faculty of Medicine; </w:t>
      </w:r>
      <w:proofErr w:type="spellStart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igai</w:t>
      </w:r>
      <w:proofErr w:type="spellEnd"/>
      <w:r w:rsidR="00F2666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iigata: Niigata Prefectural Yoshida Hospital;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raku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en Hospital; Niigata prefectural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kamachi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SADO GENERAL HOSPITAL; Niigata Medical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jiya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oigawa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inan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shiwazaki</w:t>
      </w:r>
      <w:proofErr w:type="spellEnd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 and Medical </w:t>
      </w:r>
      <w:proofErr w:type="spellStart"/>
      <w:r w:rsidR="005C24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gano: Nagano Municipal Hospital; Nagano-red cross-hospital; </w:t>
      </w:r>
      <w:proofErr w:type="spellStart"/>
      <w:r w:rsidR="008D0EB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mori</w:t>
      </w:r>
      <w:proofErr w:type="spellEnd"/>
      <w:r w:rsidR="008D0EB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linic</w:t>
      </w:r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ushin</w:t>
      </w:r>
      <w:proofErr w:type="spellEnd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Kitano Hospital; Ueda Renal Clinic; </w:t>
      </w:r>
      <w:proofErr w:type="spellStart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ikuma</w:t>
      </w:r>
      <w:proofErr w:type="spellEnd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 Nagano Chuo Hospital; </w:t>
      </w:r>
      <w:proofErr w:type="spellStart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deura</w:t>
      </w:r>
      <w:proofErr w:type="spellEnd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linic; INA CENTRAL HOSPITAL; SUWA CENTRAL HOSPITAL; </w:t>
      </w:r>
      <w:proofErr w:type="spellStart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shu</w:t>
      </w:r>
      <w:proofErr w:type="spellEnd"/>
      <w:r w:rsidR="00F0581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CB5C25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amanashi: </w:t>
      </w:r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SYAKAIIRYOUHOUJIN KYOUNANNKAI KYOUNANNBYOUIN; Yamanashi Red Cross Hospital; </w:t>
      </w:r>
      <w:proofErr w:type="spellStart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date</w:t>
      </w:r>
      <w:proofErr w:type="spellEnd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kurahayashi</w:t>
      </w:r>
      <w:proofErr w:type="spellEnd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-Jin-</w:t>
      </w:r>
      <w:proofErr w:type="spellStart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ika</w:t>
      </w:r>
      <w:proofErr w:type="spellEnd"/>
      <w:r w:rsidR="00CB5C25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University of Yamanashi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kyo:</w:t>
      </w:r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epartment of Internal Medicine, Keio University School of Medicine; Diabetes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kyo Women's Medical University School of Medicine; Japan Community Health care Organization Tokyo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mate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Nation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Global Health and Medicine; Kosei Hospital; Kami-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abash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Tokyo Metropolitan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htsuk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Tokyo Metropolitan Police Hospital; Tokyo-Kita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Department of Internal Medicine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iky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School of Medicine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tment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Nephrology Toho University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hash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Ikegami </w:t>
      </w:r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General Hospital; Division of Nephrology, Department of Medicine, Showa University School of Medicine; Department of Nephrology, Toho University Faculty of Medicine, Tokyo, Japan; Department of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phrology,Toky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tropolitan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ro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National Hospital Organization Tokyo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Nihon University Hospital; Tokyo Medical and Dental University; Mitsui Memorial Hospital; The University of Tokyo School of Medicine; Department of Nephrology,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untend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Faculty of Medicine; Tokyo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iseik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untend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kyo Koto Geriatric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St. Luke's International Hospital; Tokyo Metropolitan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kutoh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Division of Nephrology and Hypertension, Department of Internal Medicine, The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ke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School of Medicine; Kidney Clinic Setagaya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shikaw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TOMONARI CLINIC; MURABAYASHI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yogiyamashit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kasaw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oume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Inoue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iinn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ngenjay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burak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Akimoto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sh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linic; Kisen Hospital; ITSUKIKAI Heart Clinic; Nishi Clinic</w:t>
      </w:r>
      <w:r w:rsidR="000F1E79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F1E79" w:rsidRPr="00EA0D1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(</w:t>
      </w:r>
      <w:r w:rsidR="000F1E79" w:rsidRPr="00EA0D12">
        <w:rPr>
          <w:rFonts w:ascii="Times New Roman" w:hAnsi="Times New Roman" w:cs="Times New Roman"/>
          <w:sz w:val="24"/>
          <w:u w:val="single"/>
        </w:rPr>
        <w:t>Taito-</w:t>
      </w:r>
      <w:proofErr w:type="spellStart"/>
      <w:r w:rsidR="000F1E79" w:rsidRPr="00EA0D12">
        <w:rPr>
          <w:rFonts w:ascii="Times New Roman" w:hAnsi="Times New Roman" w:cs="Times New Roman"/>
          <w:sz w:val="24"/>
          <w:u w:val="single"/>
        </w:rPr>
        <w:t>ku</w:t>
      </w:r>
      <w:proofErr w:type="spellEnd"/>
      <w:r w:rsidR="000F1E79" w:rsidRPr="00EA0D12">
        <w:rPr>
          <w:rFonts w:ascii="Times New Roman" w:hAnsi="Times New Roman" w:cs="Times New Roman"/>
          <w:sz w:val="24"/>
          <w:u w:val="single"/>
        </w:rPr>
        <w:t>)</w:t>
      </w:r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ijin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Kobayashi Internal Medicine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mbar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OKM Okamoto Medical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mb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kimae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sunod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eshit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gayam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0A2F9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gigubo</w:t>
      </w:r>
      <w:proofErr w:type="spellEnd"/>
      <w:r w:rsidR="000A2F9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0A2F9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aika</w:t>
      </w:r>
      <w:proofErr w:type="spellEnd"/>
      <w:r w:rsidR="000A2F9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</w:t>
      </w:r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gure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Nakano Chuo clinic; Seki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i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Saitou Clinic; Morita Medical Office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izum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i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zoku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sukushinb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sunok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r w:rsidR="000A2F9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oshimashowa Hospital</w:t>
      </w:r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Ikebukuro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n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KITAHONDORI INTERNIST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su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Tsuchiya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ag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idney Clinic; Hino Municipal Hospital; Tama-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r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ag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 National Hospital Organization Disaster Medical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gakub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me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General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ashin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wak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yohsaik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akurai Hospital; The 1st Department of Internal Medicine,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yorin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, School of Medicine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ofu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uzan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sashino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d Cross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iyam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sutsujigaoka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ndai</w:t>
      </w:r>
      <w:proofErr w:type="spellEnd"/>
      <w:r w:rsidR="0072183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KAMADA CLINIC; KIYOSENOMORI COMMUNITY CLINIC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5211A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iba:</w:t>
      </w:r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EDA CLINIC; MIHAMA HOSPITAL; Chiba-East National Hospital; Japan Community Health care Organization Chiba Hospital; Chiba University Hospital; Chiba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uso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Asahi General Hospital; Nippon Medical School Chiba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kusoh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Kodama Medical Clinic; Japanese Red Cross Narita Hospital;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taruno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Yamanouchi Hospital;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imitsu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uo Hospital;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untendo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rayasu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Tokyo Bay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rayasu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chikawa Medical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TOKYO DENTAL COLLEGE Ichikawa General Hospital; </w:t>
      </w:r>
      <w:proofErr w:type="spellStart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katsu</w:t>
      </w:r>
      <w:proofErr w:type="spellEnd"/>
      <w:r w:rsidR="0079460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Clinic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anagawa: </w:t>
      </w:r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National Hospital Organization Yokohama Medical Center; Yokohama City Minato Red Cross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Yokohamash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nbu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Yokohama Minami Clinic; Yokohama Municipal Citizen's Hospital; Showa University Northern Yokohama Hospital; Heiwa Hospital; Showa University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jigaoka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lastRenderedPageBreak/>
        <w:t>Yokohamash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obu Hospital; General Takatsu Central Hospital; Kanto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osa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awasaki Saiwai Clinic; Kawasaki Municipal Ida Hospital; KOUKAN CLINIC; Yokohama Minami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yousa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Yokohama City University Medical Center; Yokohama Sakae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yosa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ukada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morial Hospital; Yokosuka City Hospital; Yokohama City University, School of Medicine,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onan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Kamakura General Hospital; JINKEN CLINIC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kabayash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Yamato Municipal Hospital; TOMEI ATSUGI HOSPITAL; KITASATO UNIVERSITY; Kino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in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Hirose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namiyamato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Ebina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Brite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ill Clinic; Japanese Red Cross Sagamihara Hospital; Japan Community Health care Organization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gamino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Atsugi City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higasak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linic; Tokai University School of Medicine; Tokai University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iso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higasak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unicipal Hospital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shiki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umata</w:t>
      </w:r>
      <w:proofErr w:type="spellEnd"/>
      <w:r w:rsidR="00D754B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nternal Medical Clinic; OIKAWA CLINIC; Takahashi Internal Medical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3475B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ichi:</w:t>
      </w:r>
      <w:r w:rsidR="003475B1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Nagoya Medical Center; Nagoya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ain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Red Cross Hospital; Nagoya City University; Nagoya City East Medical Center; Tsushima City Hospital; Chubu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osa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Japan Community Health Care Organization Chukyo Hospital; Nagoya Central Hospital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wana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asuko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morial Hospital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warinish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jiyamada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se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Aichi Medical University; Kasugai Municipal Hospital; Handa City Hospital; Fujita Health University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nseikai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Daiichi Hospital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ishichita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</w:t>
      </w:r>
      <w:proofErr w:type="spellStart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njo</w:t>
      </w:r>
      <w:proofErr w:type="spellEnd"/>
      <w:r w:rsidR="003475B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Kosei Hospital; TOYOKAWA CITY HOSPITAL; Toyohashi Municipal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1A48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ifu: </w:t>
      </w:r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Gifu Prefectural General Medical Center; Tokai Central Hospital; HAKUAIKAI Hospital; </w:t>
      </w:r>
      <w:proofErr w:type="spellStart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ogaki</w:t>
      </w:r>
      <w:proofErr w:type="spellEnd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entral Hospital; </w:t>
      </w:r>
      <w:proofErr w:type="spellStart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hno</w:t>
      </w:r>
      <w:proofErr w:type="spellEnd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usei</w:t>
      </w:r>
      <w:proofErr w:type="spellEnd"/>
      <w:r w:rsidR="001A482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e:</w:t>
      </w:r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susaka municipal hospital; Mie University Hospital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se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Cross Hospital; Takeuchi Hospital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su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huo-Clinic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inan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Okano Clinic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kanami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Hospital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omidahama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uzuka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dney Clinic; IGA City General Hospital; </w:t>
      </w:r>
      <w:proofErr w:type="spellStart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uwana</w:t>
      </w:r>
      <w:proofErr w:type="spellEnd"/>
      <w:r w:rsidR="0059145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st Medical Center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izuoka: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Yaizu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y Hospital;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Fujieda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nicipal General Hospital; Shizuoka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Hospital; KITAGAWA Medical Clinic; Shizuoka City Shizuoka Hospital; Hamamatsu University School of Medicine; Iwata City Hospital; Hamamatsu Medical Center; Enshu Hospital;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ozomi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morial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imoda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diovascular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ephro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Juntendo</w:t>
      </w:r>
      <w:proofErr w:type="spellEnd"/>
      <w:r w:rsidR="00CE36E9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hizuoka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7278CA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hikawa: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akui</w:t>
      </w:r>
      <w:proofErr w:type="spellEnd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oto</w:t>
      </w:r>
      <w:proofErr w:type="spellEnd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Division of Nephrology, Kanazawa University Hospital; Division of Rheumatology, Kanazawa University Hospital; Public Central Hospital of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atto</w:t>
      </w:r>
      <w:proofErr w:type="spellEnd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shikawa; Kanazawa Municipal Hospital;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ga</w:t>
      </w:r>
      <w:proofErr w:type="spellEnd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enter; Kanazawa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rimatsu</w:t>
      </w:r>
      <w:proofErr w:type="spellEnd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7278C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Yonejimaiin</w:t>
      </w:r>
      <w:proofErr w:type="spellEnd"/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1D3B6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kui: </w:t>
      </w:r>
      <w:r w:rsidR="001D3B6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Fukui-ken </w:t>
      </w:r>
      <w:proofErr w:type="spellStart"/>
      <w:r w:rsidR="001D3B6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1D3B6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Fujita Memorial Hospital; Hosokawa medical clinic; Yoshimura Medical Clinic; ARITSUKA IIN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yama: </w:t>
      </w:r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yama </w:t>
      </w:r>
      <w:proofErr w:type="spellStart"/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osai</w:t>
      </w:r>
      <w:proofErr w:type="spellEnd"/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Naito Medical Clinic; </w:t>
      </w:r>
      <w:proofErr w:type="spellStart"/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aokaminami</w:t>
      </w:r>
      <w:proofErr w:type="spellEnd"/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Toyama University Hospital; Tonami General Hospital; </w:t>
      </w:r>
      <w:r w:rsidR="00191BF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FUJIKOSHI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658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saka: </w:t>
      </w:r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Toyonaka Municipal Hospital; National Cerebral and Cardiovascular Center; Ikeda City Hospital; Osaka University Hospital; Department of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ephrology,Osak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ollege Hospital; Sanko Hospital; Department of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Urology,Osak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ollege Hospital; Nishi Clinic</w:t>
      </w:r>
      <w:r w:rsidR="000F1E79" w:rsidRPr="000F1E79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0F1E79" w:rsidRPr="00EA0D1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u w:val="single"/>
        </w:rPr>
        <w:t>(</w:t>
      </w:r>
      <w:r w:rsidR="00011C28" w:rsidRPr="00EA0D12">
        <w:rPr>
          <w:rFonts w:ascii="Times New Roman" w:hAnsi="Times New Roman" w:cs="Times New Roman"/>
          <w:sz w:val="24"/>
          <w:u w:val="single"/>
        </w:rPr>
        <w:t>Osaka C</w:t>
      </w:r>
      <w:r w:rsidR="000F1E79" w:rsidRPr="00EA0D12">
        <w:rPr>
          <w:rFonts w:ascii="Times New Roman" w:hAnsi="Times New Roman" w:cs="Times New Roman"/>
          <w:sz w:val="24"/>
          <w:u w:val="single"/>
        </w:rPr>
        <w:t>ity)</w:t>
      </w:r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Osaka National Hospital; Osaka City General Hospital; Osaka Red Cross Hospital; Osaka General Medical Center; Taniguchi Clinic; Japan Community Health care Organization Osaka Hospital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hibune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KITANO HOSPITAL, TAZUKE KOFUKAI MEDICAL RESEARCH INSTITUTE; Sumitomo Hospital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wach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linic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ji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inku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Medical Center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royam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jider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eijinka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eikeika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National Hospital Organization Osaka Minami Medical Center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nda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University Hospital; Iwamoto clinic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nda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University Sakai Hospital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anakakitanod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ato Medical Clinic Minato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eichoka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Fuchu hospital; Department of Medicine </w:t>
      </w:r>
      <w:r w:rsidR="00D65871" w:rsidRPr="007A1E3E">
        <w:rPr>
          <w:rFonts w:ascii="ＭＳ 明朝" w:eastAsia="ＭＳ 明朝" w:hAnsi="ＭＳ 明朝" w:cs="ＭＳ 明朝" w:hint="eastAsia"/>
          <w:color w:val="000000" w:themeColor="text1"/>
          <w:sz w:val="24"/>
          <w:szCs w:val="24"/>
        </w:rPr>
        <w:t>Ⅱ</w:t>
      </w:r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Kansai Medical University; Matsushita Memorial Hospital; </w:t>
      </w:r>
      <w:proofErr w:type="spellStart"/>
      <w:r w:rsidR="007B293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Higashikouri</w:t>
      </w:r>
      <w:proofErr w:type="spellEnd"/>
      <w:r w:rsidR="007B293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</w:t>
      </w:r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buki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iraiwa</w:t>
      </w:r>
      <w:proofErr w:type="spellEnd"/>
      <w:r w:rsidR="00D65871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65871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yogo: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be Asahi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ra Genitourinary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imoto medical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ROSE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vision of Nephrology and Kidney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,Kobe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Graduate School of Medicine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ttori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imai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kashi Medical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ahashi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ume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kurakai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akahashi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iyu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1F11BF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nikkusuiwaoka</w:t>
      </w:r>
      <w:proofErr w:type="spellEnd"/>
      <w:r w:rsidR="001F11BF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AI NAIKA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raoka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ternal Medicine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namoto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arazuka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ogo College of Medicine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yogo Prefectural Amagasaki General Medical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KIBAYASHI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itatsuji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imei-kai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keda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tami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ity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wase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yooka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SUJII HAYASHI NAIKA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HI Harima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no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eart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yokaze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ryojo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mano Clinic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kasago Municipal Hospital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eda Internal medicine clinic</w:t>
      </w:r>
      <w:r w:rsidR="002D0460" w:rsidRPr="002D04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2D0460" w:rsidRPr="00EA0D1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(</w:t>
      </w:r>
      <w:r w:rsidR="002D0460" w:rsidRPr="00EA0D12">
        <w:rPr>
          <w:rFonts w:ascii="Times New Roman" w:hAnsi="Times New Roman" w:cs="Times New Roman"/>
          <w:sz w:val="24"/>
          <w:u w:val="single"/>
        </w:rPr>
        <w:t>Tatsuno-city)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eda Internal medicine clinic</w:t>
      </w:r>
      <w:r w:rsidR="002D04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0" w:name="_GoBack"/>
      <w:r w:rsidR="002D0460" w:rsidRPr="00EA0D12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(</w:t>
      </w:r>
      <w:r w:rsidR="002D0460" w:rsidRPr="00EA0D12">
        <w:rPr>
          <w:rFonts w:ascii="Times New Roman" w:hAnsi="Times New Roman" w:cs="Times New Roman"/>
          <w:sz w:val="24"/>
          <w:u w:val="single"/>
        </w:rPr>
        <w:t>Ibo-gun)</w:t>
      </w:r>
      <w:bookmarkEnd w:id="0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="00991E19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hnan</w:t>
      </w:r>
      <w:proofErr w:type="spellEnd"/>
      <w:r w:rsidR="00EC7B1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akogawa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ra: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tayama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Nara Medical University; Nishimoto Medical Clinic; Kawamoto Clinic; Wada Medical Clinic;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ata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matotakada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 Nara Prefecture General Medical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Yoshikawa Clinic; Nara Prefectural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iwa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omoto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Medical corporation 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ioka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.</w:t>
      </w:r>
      <w:proofErr w:type="spellStart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zomi</w:t>
      </w:r>
      <w:proofErr w:type="spellEnd"/>
      <w:r w:rsidR="00DA557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akayama: </w:t>
      </w:r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ngu Municipal medical Center; Wakayama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Rousai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Internal Medicine; Wakayama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Rousai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 Cardiovascular Medicine;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Arida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nicipal Hospital;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kayama Hospital;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maro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Cherry-hill Hospital; Kodama Hospital;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inokawa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isenKD</w:t>
      </w:r>
      <w:proofErr w:type="spellEnd"/>
      <w:r w:rsidR="002644C7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Japanese Red Cross Wakayama Medical Center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11FB0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yoto: </w:t>
      </w:r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Kyoto Station Takeda Dialysis Clinic; Japanese Red Cross Kyoto Daiichi Hospital; University Hospital, Kyoto Prefectural University of Medicine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ishijin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Takeda General Hospital</w:t>
      </w:r>
      <w:r w:rsidR="000F1E79" w:rsidRPr="000F1E79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0F1E79" w:rsidRPr="00EA0D1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u w:val="single"/>
        </w:rPr>
        <w:t>(</w:t>
      </w:r>
      <w:r w:rsidR="00011C28" w:rsidRPr="00EA0D12">
        <w:rPr>
          <w:rFonts w:ascii="Times New Roman" w:hAnsi="Times New Roman" w:cs="Times New Roman"/>
          <w:sz w:val="24"/>
          <w:u w:val="single"/>
        </w:rPr>
        <w:t>Kyoto C</w:t>
      </w:r>
      <w:r w:rsidR="000F1E79" w:rsidRPr="00EA0D12">
        <w:rPr>
          <w:rFonts w:ascii="Times New Roman" w:hAnsi="Times New Roman" w:cs="Times New Roman"/>
          <w:sz w:val="24"/>
          <w:u w:val="single"/>
        </w:rPr>
        <w:t>ity)</w:t>
      </w:r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Ujitakeda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Uji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lastRenderedPageBreak/>
        <w:t xml:space="preserve">Hospital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yazu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akeda Hospital; KANAITSUKA CLINIC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aizuru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yosai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Tango Central Hospital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geyama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ohma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Fukuchiyama</w:t>
      </w:r>
      <w:proofErr w:type="spellEnd"/>
      <w:r w:rsidR="00511FB0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ity Hospital; ICHIDA CLINIC; North Medical Center Kyoto Prefectural University Medicine; Mitsubishi Kyoto Hospital; Yamada Clinic; TOMII NAIKA IIN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iga: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iseikai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gaken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adu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ujinkai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dical Corporation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ujin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amazaki Hospital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kone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mihachiman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mmunity Medical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Otsu City Hospital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yosato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Shiga University of Medical Science Hospital; </w:t>
      </w:r>
      <w:r w:rsidR="007B293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wamoto Orthopedic Surgery Medical Corporation</w:t>
      </w:r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hashi</w:t>
      </w:r>
      <w:proofErr w:type="spellEnd"/>
      <w:r w:rsidR="00CB7D73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ephrology and Dialysis Clinic; Takashima municipal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iroshima: </w:t>
      </w:r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rataki Clinic; Kimura Clinic; Hasegawa Clinic; Hiroshima Prefectural Hospital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chiyok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ada Hospital; JA Hiroshima General Hospital; Shimada Family Clinic; Kure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yos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Medical Corporation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eikok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animoto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obar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Cross Hospital; Nakashima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animoto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amikaw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nabe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ical Hospital; Hiroshima City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As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izens Hospital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isak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Hashimoto Kidney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nnoshim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shik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Nippon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okan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kuyama Hospital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onank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umakum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Ogawa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aik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choka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injukai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akasu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aikijin</w:t>
      </w:r>
      <w:proofErr w:type="spellEnd"/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Kobayashi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BF4444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kayama: </w:t>
      </w:r>
      <w:proofErr w:type="spellStart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eiseikai</w:t>
      </w:r>
      <w:proofErr w:type="spellEnd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daiji</w:t>
      </w:r>
      <w:proofErr w:type="spellEnd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huo Hospital; Okayama Medical Center; Okayama </w:t>
      </w:r>
      <w:proofErr w:type="spellStart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iseikai</w:t>
      </w:r>
      <w:proofErr w:type="spellEnd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General Hospital; Okayama University Hospital; SATOU MEMORIAL HOSPITAL; </w:t>
      </w:r>
      <w:proofErr w:type="spellStart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saoka</w:t>
      </w:r>
      <w:proofErr w:type="spellEnd"/>
      <w:r w:rsidR="00BF4444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Daiichi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amaguchi: Konan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.Hill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Morita Hospital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bejinshinkai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amizono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.Hill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SHIMONOSEKI CITY HOSPITAL; ITO NEPHRO CLINIC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jimoto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Okada Hospital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gato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HOUEIKAI HOSOE CLINIC; SHIMONOSEKI MEDICAL CENTER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wakuni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 UNO clinic hospital; </w:t>
      </w:r>
      <w:proofErr w:type="spellStart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uto</w:t>
      </w:r>
      <w:proofErr w:type="spellEnd"/>
      <w:r w:rsidR="001C244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ttori: </w:t>
      </w:r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Sanin </w:t>
      </w:r>
      <w:proofErr w:type="spellStart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osai</w:t>
      </w:r>
      <w:proofErr w:type="spellEnd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Tottori University Hospital; Yoshino Miyake Station Clinic; </w:t>
      </w:r>
      <w:proofErr w:type="spellStart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modani</w:t>
      </w:r>
      <w:proofErr w:type="spellEnd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nternal Medicine and Cardiology Clinic; </w:t>
      </w:r>
      <w:proofErr w:type="spellStart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ebi</w:t>
      </w:r>
      <w:proofErr w:type="spellEnd"/>
      <w:r w:rsidR="00E454E8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himane: </w:t>
      </w:r>
      <w:r w:rsidR="0095459C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mane University Hospital; Matsue Red Cross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B201A7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agawa: </w:t>
      </w:r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Kagawa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osai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agawa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noshita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toyo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nternal medicine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iere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ananomiya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Takamatsu Red Cross Hospital Urology; Kagawa Prefectural Central Hospital; Kagawa University Hospital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enAiKai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orporation Akiyama Clinic; Medical Corporation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ujinkai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ada Clinic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aisei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zobuchi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nternal Medicine Cardiology Clinic; Hasegawa Outpatients clinic for Cardiovascular Disease; Fujita Neurosurgical Clinic; Yokoi Medical Clinic; </w:t>
      </w:r>
      <w:proofErr w:type="spellStart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amamoto</w:t>
      </w:r>
      <w:proofErr w:type="spellEnd"/>
      <w:r w:rsidR="00B201A7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0B4BEB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okushima: </w:t>
      </w:r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Tamaki </w:t>
      </w:r>
      <w:proofErr w:type="spellStart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ozora</w:t>
      </w:r>
      <w:proofErr w:type="spellEnd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awashima Hospital; </w:t>
      </w:r>
      <w:proofErr w:type="spellStart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Yoshinogawa</w:t>
      </w:r>
      <w:proofErr w:type="spellEnd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enter; Oji Paper Company </w:t>
      </w:r>
      <w:proofErr w:type="spellStart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mioka</w:t>
      </w:r>
      <w:proofErr w:type="spellEnd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akura</w:t>
      </w:r>
      <w:proofErr w:type="spellEnd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Tokushima University Hospital; Tokushima Prefectural Central Hospital; Komatsu </w:t>
      </w:r>
      <w:proofErr w:type="spellStart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nyokika</w:t>
      </w:r>
      <w:proofErr w:type="spellEnd"/>
      <w:r w:rsidR="000B4BEB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; Tokushima Prefectural Miyoshi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hime: Matsuyama Red Cross Hospital; Ehime Prefectural Central Hospital; </w:t>
      </w:r>
      <w:r w:rsidR="00CF54D0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atsuyama </w:t>
      </w:r>
      <w:proofErr w:type="spellStart"/>
      <w:r w:rsidR="00CF54D0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imin</w:t>
      </w:r>
      <w:proofErr w:type="spellEnd"/>
      <w:r w:rsidR="00CF54D0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</w:t>
      </w:r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Shikoku Central Hospital of the Mutual Aid Association of Public School Teachers; </w:t>
      </w:r>
      <w:proofErr w:type="spellStart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iseikai</w:t>
      </w:r>
      <w:proofErr w:type="spellEnd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mabari</w:t>
      </w:r>
      <w:proofErr w:type="spellEnd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aijo</w:t>
      </w:r>
      <w:proofErr w:type="spellEnd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ntral Hospital; </w:t>
      </w:r>
      <w:proofErr w:type="spellStart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ousyasen</w:t>
      </w:r>
      <w:proofErr w:type="spellEnd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iiti</w:t>
      </w:r>
      <w:proofErr w:type="spellEnd"/>
      <w:r w:rsidR="004B0FD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Ehime University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7D097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ochi: </w:t>
      </w:r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Kamei Clinic; Clinic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iroto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ryo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itajima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akeshita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namigaoka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POLARIS CLINIC; Kochi </w:t>
      </w:r>
      <w:proofErr w:type="spellStart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akasu</w:t>
      </w:r>
      <w:proofErr w:type="spellEnd"/>
      <w:r w:rsidR="007D0976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Kochi Memorial Hospital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ukuoka: </w:t>
      </w:r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tional Hospital Organization Kyushu Medical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Yagi hospital; Kyushu University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rasanshin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Japanese Red Cross Fukuoka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yohshinkai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ito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ma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aizuka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Fukuoka City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kasugi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Murakami cardiovascular clinic; Koga Central Hospital; Higuchi hospital; FUKUOKA TOKUSHUKAI MEDICAL CENTER; SUENAGA CLINIC; Nagao Hospital; Fukuoka University Hospital; Medical corporation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Jiryokan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Kyushu Central Hospital of the Mutual Aid Association of Public School Teachers; Division of Nephrology, Department of Medicine, Kurume University School of Medicine; OMUTA CITY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.Mary's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IMADACHI CLINIC; Kurume General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ame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neral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amayu-kai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oji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Department of Kidney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University Hospital of Occupational and Environmental Health; Takahashi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o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izuka Hospital; The First Department of Internal Medicine, School of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dicine,University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Occupational and Environmental Health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yakutake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; WATANABE CLINIC; Yoko Clinic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kama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nicipal Hospital; Masuda-medical clinic; Matsushima Clinic; Kokura Memorial Hospital; TOKUHARA MEDICAL CLINIC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base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Federation of National Public Server Personnel Mutual Aid Associations SHINKOKURA Hospital; MOJI SEAMEN'S HOSPITAL; </w:t>
      </w:r>
      <w:proofErr w:type="spellStart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nyukuhashi</w:t>
      </w:r>
      <w:proofErr w:type="spellEnd"/>
      <w:r w:rsidR="000D7E28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gasaki: </w:t>
      </w:r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nagawa Surgical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Wajinka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Nijigaoka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ouseika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Nagasaki University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Omura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nicipal Hospital; Department of Nephrology and Urology, Maeda clinic; Sasebo Chuo Hospital; National Hospital Organization Nagasaki Medical Center; Sasebo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yosa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Japan Community Health Care Organization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Isahaya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l Hospital; Sasebo City General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ita: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Kasag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rology clinic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aganosek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; National Hospital Organization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Beppu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Center; Abe Clinic; Oita University Hospital; Oita Nakamura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sukagawa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ichi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Tomiku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. clinic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inseikai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kushima Hospital; Oita Memorial Hospital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ga: </w:t>
      </w:r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ga-Ken Medical Centre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seikan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Iwamoto Medical Hospital; </w:t>
      </w:r>
      <w:proofErr w:type="spellStart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toh</w:t>
      </w:r>
      <w:proofErr w:type="spellEnd"/>
      <w:r w:rsidR="002A4F42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umamoto: </w:t>
      </w:r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APANESE RED CROSS KUMAMOTO HOSPITAL; Ikeda clinic</w:t>
      </w:r>
      <w:r w:rsidR="000F1E79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0F1E79" w:rsidRPr="00EA0D1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u w:val="single"/>
        </w:rPr>
        <w:t>(</w:t>
      </w:r>
      <w:r w:rsidR="00011C28" w:rsidRPr="00EA0D12">
        <w:rPr>
          <w:rFonts w:ascii="Times New Roman" w:hAnsi="Times New Roman" w:cs="Times New Roman"/>
          <w:sz w:val="24"/>
          <w:u w:val="single"/>
        </w:rPr>
        <w:t>Kumamoto C</w:t>
      </w:r>
      <w:r w:rsidR="000F1E79" w:rsidRPr="00EA0D12">
        <w:rPr>
          <w:rFonts w:ascii="Times New Roman" w:hAnsi="Times New Roman" w:cs="Times New Roman"/>
          <w:sz w:val="24"/>
          <w:u w:val="single"/>
        </w:rPr>
        <w:t>ity)</w:t>
      </w:r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SAISEIKAI KUMAMOTO HOSPITAL; UEMURA Medical Clinic;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uefuji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Jinseikai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Ozu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Akebono clinic;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suTsumi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Hospital; Japan Community Health care Organization Kumamoto General Hospital;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Nanaura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erasaki</w:t>
      </w:r>
      <w:proofErr w:type="spellEnd"/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; UTO central clinic; Higashi </w:t>
      </w:r>
      <w:r w:rsidR="001D19F3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lastRenderedPageBreak/>
        <w:t>Diabetes and Cardiovascular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EE40BA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agoshima: </w:t>
      </w:r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keda clinic</w:t>
      </w:r>
      <w:r w:rsidR="000F1E79" w:rsidRPr="00EA0D1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u w:val="single"/>
        </w:rPr>
        <w:t xml:space="preserve"> (</w:t>
      </w:r>
      <w:proofErr w:type="spellStart"/>
      <w:r w:rsidR="00011C28" w:rsidRPr="00EA0D12">
        <w:rPr>
          <w:rFonts w:ascii="Times New Roman" w:hAnsi="Times New Roman" w:cs="Times New Roman"/>
          <w:sz w:val="24"/>
          <w:u w:val="single"/>
        </w:rPr>
        <w:t>Ibusuki</w:t>
      </w:r>
      <w:proofErr w:type="spellEnd"/>
      <w:r w:rsidR="00011C28" w:rsidRPr="00EA0D12">
        <w:rPr>
          <w:rFonts w:ascii="Times New Roman" w:hAnsi="Times New Roman" w:cs="Times New Roman"/>
          <w:sz w:val="24"/>
          <w:u w:val="single"/>
        </w:rPr>
        <w:t xml:space="preserve"> C</w:t>
      </w:r>
      <w:r w:rsidR="000F1E79" w:rsidRPr="00EA0D12">
        <w:rPr>
          <w:rFonts w:ascii="Times New Roman" w:hAnsi="Times New Roman" w:cs="Times New Roman"/>
          <w:sz w:val="24"/>
          <w:u w:val="single"/>
        </w:rPr>
        <w:t>ity)</w:t>
      </w:r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Kojukai</w:t>
      </w:r>
      <w:proofErr w:type="spellEnd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Yotsueda</w:t>
      </w:r>
      <w:proofErr w:type="spellEnd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nternal Medicine Clinic; UEMURA Hospital; </w:t>
      </w:r>
      <w:proofErr w:type="spellStart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anegashima</w:t>
      </w:r>
      <w:proofErr w:type="spellEnd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medical center; IZUMI GENERAL MEDICAL CENTER; Ikeda Hospital; </w:t>
      </w:r>
      <w:proofErr w:type="spellStart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amai</w:t>
      </w:r>
      <w:proofErr w:type="spellEnd"/>
      <w:r w:rsidR="00EE40BA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Clinic</w:t>
      </w:r>
      <w:r w:rsidR="003C365E" w:rsidRPr="007A1E3E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iyazaki: </w:t>
      </w:r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maki Clinic; Omori Medical Clinic; Kinoshita clinic of internal medicine; Yokota </w:t>
      </w:r>
      <w:proofErr w:type="spellStart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ika</w:t>
      </w:r>
      <w:proofErr w:type="spellEnd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; Kuroki Medical Clinic; </w:t>
      </w:r>
      <w:proofErr w:type="spellStart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kei</w:t>
      </w:r>
      <w:proofErr w:type="spellEnd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spital; </w:t>
      </w:r>
      <w:proofErr w:type="spellStart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midori</w:t>
      </w:r>
      <w:proofErr w:type="spellEnd"/>
      <w:r w:rsidR="00FD24A6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ternal Medicine Clinic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D4B98" w:rsidRPr="007A1E3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7A1E3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Okinawa: 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Shuri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jokamachi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 Daiichi; 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Mamenoki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; Life Care Clinic NAGAHAMA; SUNAGAWA MEDICAL CLINIC; KAWANENAIKAGEKA; 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Yonabaru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chuo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ospital; University Hospital of the </w:t>
      </w:r>
      <w:proofErr w:type="spellStart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Ryukyus</w:t>
      </w:r>
      <w:proofErr w:type="spellEnd"/>
      <w:r w:rsidR="0012370F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; Tokuyama clinic; YOSHI-CLINIC; MATSUO TC CLINIC</w:t>
      </w:r>
      <w:r w:rsidR="003C365E" w:rsidRPr="007A1E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8610F0" w:rsidRPr="007A1E3E" w:rsidSect="00605FA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4E6D5" w14:textId="77777777" w:rsidR="001F4100" w:rsidRDefault="001F4100" w:rsidP="00220108">
      <w:r>
        <w:separator/>
      </w:r>
    </w:p>
  </w:endnote>
  <w:endnote w:type="continuationSeparator" w:id="0">
    <w:p w14:paraId="0757ADD5" w14:textId="77777777" w:rsidR="001F4100" w:rsidRDefault="001F4100" w:rsidP="00220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2192054"/>
      <w:docPartObj>
        <w:docPartGallery w:val="Page Numbers (Bottom of Page)"/>
        <w:docPartUnique/>
      </w:docPartObj>
    </w:sdtPr>
    <w:sdtEndPr/>
    <w:sdtContent>
      <w:p w14:paraId="73B9A65C" w14:textId="77777777" w:rsidR="00964004" w:rsidRDefault="00C601E2">
        <w:pPr>
          <w:pStyle w:val="a5"/>
          <w:jc w:val="center"/>
        </w:pPr>
        <w:r>
          <w:fldChar w:fldCharType="begin"/>
        </w:r>
        <w:r w:rsidR="00964004">
          <w:instrText>PAGE   \* MERGEFORMAT</w:instrText>
        </w:r>
        <w:r>
          <w:fldChar w:fldCharType="separate"/>
        </w:r>
        <w:r w:rsidR="00EA0D12" w:rsidRPr="00EA0D12">
          <w:rPr>
            <w:noProof/>
            <w:lang w:val="ja-JP"/>
          </w:rPr>
          <w:t>8</w:t>
        </w:r>
        <w:r>
          <w:rPr>
            <w:noProof/>
            <w:lang w:val="ja-JP"/>
          </w:rPr>
          <w:fldChar w:fldCharType="end"/>
        </w:r>
      </w:p>
    </w:sdtContent>
  </w:sdt>
  <w:p w14:paraId="34300C16" w14:textId="77777777" w:rsidR="00964004" w:rsidRDefault="0096400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E2E44" w14:textId="77777777" w:rsidR="001F4100" w:rsidRDefault="001F4100" w:rsidP="00220108">
      <w:r>
        <w:separator/>
      </w:r>
    </w:p>
  </w:footnote>
  <w:footnote w:type="continuationSeparator" w:id="0">
    <w:p w14:paraId="43F33159" w14:textId="77777777" w:rsidR="001F4100" w:rsidRDefault="001F4100" w:rsidP="00220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1096D"/>
    <w:multiLevelType w:val="hybridMultilevel"/>
    <w:tmpl w:val="B2CA8D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0B977E6"/>
    <w:multiLevelType w:val="hybridMultilevel"/>
    <w:tmpl w:val="08FACDF4"/>
    <w:lvl w:ilvl="0" w:tplc="DBB093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C51524"/>
    <w:multiLevelType w:val="hybridMultilevel"/>
    <w:tmpl w:val="8FD699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6F"/>
    <w:rsid w:val="0000495E"/>
    <w:rsid w:val="00011C28"/>
    <w:rsid w:val="00017F0E"/>
    <w:rsid w:val="00020144"/>
    <w:rsid w:val="00022127"/>
    <w:rsid w:val="000232BD"/>
    <w:rsid w:val="00024102"/>
    <w:rsid w:val="00026717"/>
    <w:rsid w:val="00027977"/>
    <w:rsid w:val="000344C6"/>
    <w:rsid w:val="00035D0D"/>
    <w:rsid w:val="00036062"/>
    <w:rsid w:val="00037628"/>
    <w:rsid w:val="0003782C"/>
    <w:rsid w:val="000444E5"/>
    <w:rsid w:val="000449E4"/>
    <w:rsid w:val="00060F8A"/>
    <w:rsid w:val="000623F7"/>
    <w:rsid w:val="0006402C"/>
    <w:rsid w:val="000715E6"/>
    <w:rsid w:val="00076660"/>
    <w:rsid w:val="00080C6D"/>
    <w:rsid w:val="00081D06"/>
    <w:rsid w:val="00083F18"/>
    <w:rsid w:val="000921A4"/>
    <w:rsid w:val="00093AA8"/>
    <w:rsid w:val="00093E91"/>
    <w:rsid w:val="000A161A"/>
    <w:rsid w:val="000A2F91"/>
    <w:rsid w:val="000A6169"/>
    <w:rsid w:val="000B4BEB"/>
    <w:rsid w:val="000C6B9D"/>
    <w:rsid w:val="000D7E28"/>
    <w:rsid w:val="000E3B76"/>
    <w:rsid w:val="000E72EB"/>
    <w:rsid w:val="000F13CC"/>
    <w:rsid w:val="000F1E79"/>
    <w:rsid w:val="000F5822"/>
    <w:rsid w:val="001115D5"/>
    <w:rsid w:val="00112A71"/>
    <w:rsid w:val="00112E76"/>
    <w:rsid w:val="0011566D"/>
    <w:rsid w:val="001165D6"/>
    <w:rsid w:val="00120AA6"/>
    <w:rsid w:val="00122B6C"/>
    <w:rsid w:val="0012370F"/>
    <w:rsid w:val="00127612"/>
    <w:rsid w:val="00131E22"/>
    <w:rsid w:val="00132B4D"/>
    <w:rsid w:val="00133172"/>
    <w:rsid w:val="00137D85"/>
    <w:rsid w:val="00143CC8"/>
    <w:rsid w:val="00156CAA"/>
    <w:rsid w:val="00157FBB"/>
    <w:rsid w:val="0016442F"/>
    <w:rsid w:val="00176AB0"/>
    <w:rsid w:val="00182467"/>
    <w:rsid w:val="001830BE"/>
    <w:rsid w:val="00191BF9"/>
    <w:rsid w:val="001A4828"/>
    <w:rsid w:val="001A5037"/>
    <w:rsid w:val="001B6F09"/>
    <w:rsid w:val="001B7ECF"/>
    <w:rsid w:val="001C1189"/>
    <w:rsid w:val="001C2027"/>
    <w:rsid w:val="001C2447"/>
    <w:rsid w:val="001C33D8"/>
    <w:rsid w:val="001C7C53"/>
    <w:rsid w:val="001D19F3"/>
    <w:rsid w:val="001D3B61"/>
    <w:rsid w:val="001E200B"/>
    <w:rsid w:val="001E372F"/>
    <w:rsid w:val="001E6FA9"/>
    <w:rsid w:val="001F11BF"/>
    <w:rsid w:val="001F4100"/>
    <w:rsid w:val="00210198"/>
    <w:rsid w:val="0021051B"/>
    <w:rsid w:val="00211412"/>
    <w:rsid w:val="0021220C"/>
    <w:rsid w:val="00212C24"/>
    <w:rsid w:val="00214706"/>
    <w:rsid w:val="00220108"/>
    <w:rsid w:val="002211F2"/>
    <w:rsid w:val="002243BE"/>
    <w:rsid w:val="00227B1C"/>
    <w:rsid w:val="002510D5"/>
    <w:rsid w:val="00263A86"/>
    <w:rsid w:val="002644C7"/>
    <w:rsid w:val="002668DB"/>
    <w:rsid w:val="002727A4"/>
    <w:rsid w:val="00276F1C"/>
    <w:rsid w:val="0029423A"/>
    <w:rsid w:val="00295F30"/>
    <w:rsid w:val="002A3D53"/>
    <w:rsid w:val="002A4F42"/>
    <w:rsid w:val="002A5498"/>
    <w:rsid w:val="002B07B2"/>
    <w:rsid w:val="002B2D10"/>
    <w:rsid w:val="002B466F"/>
    <w:rsid w:val="002B4789"/>
    <w:rsid w:val="002C2F38"/>
    <w:rsid w:val="002D0460"/>
    <w:rsid w:val="002D092D"/>
    <w:rsid w:val="002D3B6D"/>
    <w:rsid w:val="002E1768"/>
    <w:rsid w:val="002E45E1"/>
    <w:rsid w:val="002F54EE"/>
    <w:rsid w:val="002F5EC0"/>
    <w:rsid w:val="0030029E"/>
    <w:rsid w:val="00332742"/>
    <w:rsid w:val="00333C76"/>
    <w:rsid w:val="00333E79"/>
    <w:rsid w:val="00335450"/>
    <w:rsid w:val="003419E0"/>
    <w:rsid w:val="0034253C"/>
    <w:rsid w:val="003451DD"/>
    <w:rsid w:val="003475B1"/>
    <w:rsid w:val="00350906"/>
    <w:rsid w:val="00351461"/>
    <w:rsid w:val="003518E3"/>
    <w:rsid w:val="00357184"/>
    <w:rsid w:val="00360878"/>
    <w:rsid w:val="00361078"/>
    <w:rsid w:val="00367446"/>
    <w:rsid w:val="00370994"/>
    <w:rsid w:val="00376611"/>
    <w:rsid w:val="00380741"/>
    <w:rsid w:val="00380AB6"/>
    <w:rsid w:val="00384EA1"/>
    <w:rsid w:val="00395C08"/>
    <w:rsid w:val="0039722D"/>
    <w:rsid w:val="00397782"/>
    <w:rsid w:val="003A0846"/>
    <w:rsid w:val="003A2D19"/>
    <w:rsid w:val="003B4179"/>
    <w:rsid w:val="003B464A"/>
    <w:rsid w:val="003C1BD0"/>
    <w:rsid w:val="003C365E"/>
    <w:rsid w:val="003C3CFB"/>
    <w:rsid w:val="003C519C"/>
    <w:rsid w:val="003D2358"/>
    <w:rsid w:val="003D44F5"/>
    <w:rsid w:val="003E4669"/>
    <w:rsid w:val="003E5C0A"/>
    <w:rsid w:val="003F4F82"/>
    <w:rsid w:val="003F60BF"/>
    <w:rsid w:val="003F6F59"/>
    <w:rsid w:val="00416E26"/>
    <w:rsid w:val="00422391"/>
    <w:rsid w:val="004227E8"/>
    <w:rsid w:val="00426503"/>
    <w:rsid w:val="0043411E"/>
    <w:rsid w:val="004371B5"/>
    <w:rsid w:val="00440985"/>
    <w:rsid w:val="0045095A"/>
    <w:rsid w:val="00461EA6"/>
    <w:rsid w:val="00463DF6"/>
    <w:rsid w:val="00470455"/>
    <w:rsid w:val="00471423"/>
    <w:rsid w:val="00472FA6"/>
    <w:rsid w:val="0048145B"/>
    <w:rsid w:val="00482477"/>
    <w:rsid w:val="00486037"/>
    <w:rsid w:val="00486305"/>
    <w:rsid w:val="0048694F"/>
    <w:rsid w:val="004942CB"/>
    <w:rsid w:val="0049761D"/>
    <w:rsid w:val="004A71AC"/>
    <w:rsid w:val="004B0FDE"/>
    <w:rsid w:val="004B2EEF"/>
    <w:rsid w:val="004B32C8"/>
    <w:rsid w:val="004B3461"/>
    <w:rsid w:val="004C6559"/>
    <w:rsid w:val="004D4B98"/>
    <w:rsid w:val="004D6BBF"/>
    <w:rsid w:val="004D6EA4"/>
    <w:rsid w:val="004F07BD"/>
    <w:rsid w:val="004F3FDC"/>
    <w:rsid w:val="004F6ED4"/>
    <w:rsid w:val="004F7785"/>
    <w:rsid w:val="004F7A54"/>
    <w:rsid w:val="00511FB0"/>
    <w:rsid w:val="00512DBE"/>
    <w:rsid w:val="0051410E"/>
    <w:rsid w:val="00521B8D"/>
    <w:rsid w:val="00522254"/>
    <w:rsid w:val="00523FCC"/>
    <w:rsid w:val="005320BC"/>
    <w:rsid w:val="00534CA1"/>
    <w:rsid w:val="0053511F"/>
    <w:rsid w:val="00540768"/>
    <w:rsid w:val="005424F5"/>
    <w:rsid w:val="00553014"/>
    <w:rsid w:val="005567EB"/>
    <w:rsid w:val="005623CE"/>
    <w:rsid w:val="005625E1"/>
    <w:rsid w:val="005664D5"/>
    <w:rsid w:val="00572DFF"/>
    <w:rsid w:val="00574F25"/>
    <w:rsid w:val="00581B03"/>
    <w:rsid w:val="005832D2"/>
    <w:rsid w:val="00587213"/>
    <w:rsid w:val="00591459"/>
    <w:rsid w:val="005A2C3A"/>
    <w:rsid w:val="005A313F"/>
    <w:rsid w:val="005A7B64"/>
    <w:rsid w:val="005B1D2C"/>
    <w:rsid w:val="005B4AC1"/>
    <w:rsid w:val="005B6263"/>
    <w:rsid w:val="005C10F2"/>
    <w:rsid w:val="005C1D9D"/>
    <w:rsid w:val="005C2471"/>
    <w:rsid w:val="005C334E"/>
    <w:rsid w:val="005C7B49"/>
    <w:rsid w:val="005D0D9B"/>
    <w:rsid w:val="005E0473"/>
    <w:rsid w:val="005E15DD"/>
    <w:rsid w:val="005F06CE"/>
    <w:rsid w:val="005F5241"/>
    <w:rsid w:val="00605FAE"/>
    <w:rsid w:val="006140EB"/>
    <w:rsid w:val="00615164"/>
    <w:rsid w:val="00620675"/>
    <w:rsid w:val="006231DD"/>
    <w:rsid w:val="00630181"/>
    <w:rsid w:val="00630C1B"/>
    <w:rsid w:val="00631123"/>
    <w:rsid w:val="006369BC"/>
    <w:rsid w:val="0066274A"/>
    <w:rsid w:val="006740AB"/>
    <w:rsid w:val="00675B39"/>
    <w:rsid w:val="0068288A"/>
    <w:rsid w:val="006856A8"/>
    <w:rsid w:val="00685D0C"/>
    <w:rsid w:val="006A1E2C"/>
    <w:rsid w:val="006A6179"/>
    <w:rsid w:val="006B3D38"/>
    <w:rsid w:val="006B48B6"/>
    <w:rsid w:val="006C0CDB"/>
    <w:rsid w:val="006C2098"/>
    <w:rsid w:val="006C5F97"/>
    <w:rsid w:val="006C6304"/>
    <w:rsid w:val="006C7D86"/>
    <w:rsid w:val="006E26E2"/>
    <w:rsid w:val="006E5FE4"/>
    <w:rsid w:val="006F040A"/>
    <w:rsid w:val="006F338F"/>
    <w:rsid w:val="006F64C2"/>
    <w:rsid w:val="006F74C3"/>
    <w:rsid w:val="00707479"/>
    <w:rsid w:val="00712C7E"/>
    <w:rsid w:val="00714C66"/>
    <w:rsid w:val="00714E46"/>
    <w:rsid w:val="00714FCA"/>
    <w:rsid w:val="007176A0"/>
    <w:rsid w:val="00721839"/>
    <w:rsid w:val="00721987"/>
    <w:rsid w:val="00721B29"/>
    <w:rsid w:val="007268EC"/>
    <w:rsid w:val="007278CA"/>
    <w:rsid w:val="00727E41"/>
    <w:rsid w:val="0073082E"/>
    <w:rsid w:val="00730EAE"/>
    <w:rsid w:val="00732E87"/>
    <w:rsid w:val="0073550E"/>
    <w:rsid w:val="00741639"/>
    <w:rsid w:val="0074508E"/>
    <w:rsid w:val="007514CC"/>
    <w:rsid w:val="00763BD8"/>
    <w:rsid w:val="00764477"/>
    <w:rsid w:val="007658C6"/>
    <w:rsid w:val="00770D0C"/>
    <w:rsid w:val="00791F22"/>
    <w:rsid w:val="00794609"/>
    <w:rsid w:val="0079498B"/>
    <w:rsid w:val="00795C99"/>
    <w:rsid w:val="007A1E3E"/>
    <w:rsid w:val="007A2452"/>
    <w:rsid w:val="007B12FC"/>
    <w:rsid w:val="007B13B7"/>
    <w:rsid w:val="007B1C6C"/>
    <w:rsid w:val="007B2934"/>
    <w:rsid w:val="007C1A18"/>
    <w:rsid w:val="007C382E"/>
    <w:rsid w:val="007D0976"/>
    <w:rsid w:val="007D2109"/>
    <w:rsid w:val="007D4E04"/>
    <w:rsid w:val="007D59BF"/>
    <w:rsid w:val="007D7D8F"/>
    <w:rsid w:val="007E3A7A"/>
    <w:rsid w:val="007F36E4"/>
    <w:rsid w:val="007F4FAC"/>
    <w:rsid w:val="007F6113"/>
    <w:rsid w:val="007F6715"/>
    <w:rsid w:val="007F6BA9"/>
    <w:rsid w:val="007F7DC8"/>
    <w:rsid w:val="00800D18"/>
    <w:rsid w:val="00805A1D"/>
    <w:rsid w:val="00814D64"/>
    <w:rsid w:val="0081693F"/>
    <w:rsid w:val="00824023"/>
    <w:rsid w:val="0082681E"/>
    <w:rsid w:val="008269A2"/>
    <w:rsid w:val="008356F9"/>
    <w:rsid w:val="00840CE6"/>
    <w:rsid w:val="00842029"/>
    <w:rsid w:val="00844E76"/>
    <w:rsid w:val="00852568"/>
    <w:rsid w:val="00855E6B"/>
    <w:rsid w:val="008563ED"/>
    <w:rsid w:val="008600A5"/>
    <w:rsid w:val="008610F0"/>
    <w:rsid w:val="00861CF4"/>
    <w:rsid w:val="00863A84"/>
    <w:rsid w:val="0087437F"/>
    <w:rsid w:val="00880418"/>
    <w:rsid w:val="00890D8A"/>
    <w:rsid w:val="00895C76"/>
    <w:rsid w:val="008A2538"/>
    <w:rsid w:val="008A38B8"/>
    <w:rsid w:val="008A77D3"/>
    <w:rsid w:val="008A7BFB"/>
    <w:rsid w:val="008B0A55"/>
    <w:rsid w:val="008B4F10"/>
    <w:rsid w:val="008B53D2"/>
    <w:rsid w:val="008C19B1"/>
    <w:rsid w:val="008C263B"/>
    <w:rsid w:val="008C7C00"/>
    <w:rsid w:val="008D0EB9"/>
    <w:rsid w:val="008D4DAA"/>
    <w:rsid w:val="008E243E"/>
    <w:rsid w:val="008E3094"/>
    <w:rsid w:val="008E4F08"/>
    <w:rsid w:val="008F139A"/>
    <w:rsid w:val="008F256E"/>
    <w:rsid w:val="008F7F96"/>
    <w:rsid w:val="00902B88"/>
    <w:rsid w:val="00902F65"/>
    <w:rsid w:val="00905507"/>
    <w:rsid w:val="00912788"/>
    <w:rsid w:val="00912F42"/>
    <w:rsid w:val="00920547"/>
    <w:rsid w:val="00921087"/>
    <w:rsid w:val="0092214D"/>
    <w:rsid w:val="009221CF"/>
    <w:rsid w:val="00927549"/>
    <w:rsid w:val="0093167F"/>
    <w:rsid w:val="00932A17"/>
    <w:rsid w:val="00932A29"/>
    <w:rsid w:val="00933649"/>
    <w:rsid w:val="00937332"/>
    <w:rsid w:val="0095459C"/>
    <w:rsid w:val="00957D28"/>
    <w:rsid w:val="00961A01"/>
    <w:rsid w:val="009630F3"/>
    <w:rsid w:val="00964004"/>
    <w:rsid w:val="00964FD1"/>
    <w:rsid w:val="00966C43"/>
    <w:rsid w:val="009671BA"/>
    <w:rsid w:val="00970582"/>
    <w:rsid w:val="009812E1"/>
    <w:rsid w:val="00982685"/>
    <w:rsid w:val="00984BB3"/>
    <w:rsid w:val="0099072C"/>
    <w:rsid w:val="00991E19"/>
    <w:rsid w:val="00992E22"/>
    <w:rsid w:val="009932BE"/>
    <w:rsid w:val="00995F61"/>
    <w:rsid w:val="009A06CA"/>
    <w:rsid w:val="009A3F60"/>
    <w:rsid w:val="009B2B40"/>
    <w:rsid w:val="009B6011"/>
    <w:rsid w:val="009B75B0"/>
    <w:rsid w:val="009C25D6"/>
    <w:rsid w:val="009D0554"/>
    <w:rsid w:val="009D2603"/>
    <w:rsid w:val="009D31AB"/>
    <w:rsid w:val="009D7F0D"/>
    <w:rsid w:val="009E7C38"/>
    <w:rsid w:val="009F2976"/>
    <w:rsid w:val="009F2CA9"/>
    <w:rsid w:val="00A0597C"/>
    <w:rsid w:val="00A060CE"/>
    <w:rsid w:val="00A0786C"/>
    <w:rsid w:val="00A1151A"/>
    <w:rsid w:val="00A123B2"/>
    <w:rsid w:val="00A13B10"/>
    <w:rsid w:val="00A14D24"/>
    <w:rsid w:val="00A161D1"/>
    <w:rsid w:val="00A24DC2"/>
    <w:rsid w:val="00A25D9B"/>
    <w:rsid w:val="00A27B8D"/>
    <w:rsid w:val="00A34594"/>
    <w:rsid w:val="00A36E5B"/>
    <w:rsid w:val="00A4052A"/>
    <w:rsid w:val="00A44EFC"/>
    <w:rsid w:val="00A465E2"/>
    <w:rsid w:val="00A523B0"/>
    <w:rsid w:val="00A56A90"/>
    <w:rsid w:val="00A742C7"/>
    <w:rsid w:val="00A76871"/>
    <w:rsid w:val="00A77F35"/>
    <w:rsid w:val="00A84685"/>
    <w:rsid w:val="00A900A4"/>
    <w:rsid w:val="00A937C8"/>
    <w:rsid w:val="00A94415"/>
    <w:rsid w:val="00A9562A"/>
    <w:rsid w:val="00AA5051"/>
    <w:rsid w:val="00AA5E04"/>
    <w:rsid w:val="00AB2EAE"/>
    <w:rsid w:val="00AB4B3C"/>
    <w:rsid w:val="00AB4D34"/>
    <w:rsid w:val="00AB5B5E"/>
    <w:rsid w:val="00AC10DD"/>
    <w:rsid w:val="00AC1608"/>
    <w:rsid w:val="00AC5989"/>
    <w:rsid w:val="00AC7556"/>
    <w:rsid w:val="00AD5BA2"/>
    <w:rsid w:val="00AD608E"/>
    <w:rsid w:val="00AE73EA"/>
    <w:rsid w:val="00AF46B7"/>
    <w:rsid w:val="00AF7213"/>
    <w:rsid w:val="00B053D1"/>
    <w:rsid w:val="00B067A8"/>
    <w:rsid w:val="00B17C12"/>
    <w:rsid w:val="00B201A7"/>
    <w:rsid w:val="00B27E52"/>
    <w:rsid w:val="00B36ECF"/>
    <w:rsid w:val="00B37B8F"/>
    <w:rsid w:val="00B41929"/>
    <w:rsid w:val="00B4453B"/>
    <w:rsid w:val="00B4482B"/>
    <w:rsid w:val="00B4644F"/>
    <w:rsid w:val="00B56D50"/>
    <w:rsid w:val="00B57B4A"/>
    <w:rsid w:val="00B67C99"/>
    <w:rsid w:val="00B70E36"/>
    <w:rsid w:val="00B71447"/>
    <w:rsid w:val="00B72B1C"/>
    <w:rsid w:val="00B73249"/>
    <w:rsid w:val="00B777DD"/>
    <w:rsid w:val="00B81DFD"/>
    <w:rsid w:val="00B86673"/>
    <w:rsid w:val="00B92B60"/>
    <w:rsid w:val="00BA0A27"/>
    <w:rsid w:val="00BA0CB0"/>
    <w:rsid w:val="00BB4661"/>
    <w:rsid w:val="00BC08F5"/>
    <w:rsid w:val="00BC0974"/>
    <w:rsid w:val="00BC2557"/>
    <w:rsid w:val="00BD38F9"/>
    <w:rsid w:val="00BD39C1"/>
    <w:rsid w:val="00BD6991"/>
    <w:rsid w:val="00BE2C06"/>
    <w:rsid w:val="00BE5613"/>
    <w:rsid w:val="00BE5617"/>
    <w:rsid w:val="00BF304B"/>
    <w:rsid w:val="00BF4444"/>
    <w:rsid w:val="00BF7BE5"/>
    <w:rsid w:val="00C0346B"/>
    <w:rsid w:val="00C038AA"/>
    <w:rsid w:val="00C072D0"/>
    <w:rsid w:val="00C11F2C"/>
    <w:rsid w:val="00C32E98"/>
    <w:rsid w:val="00C36AFA"/>
    <w:rsid w:val="00C47912"/>
    <w:rsid w:val="00C54BB0"/>
    <w:rsid w:val="00C601E2"/>
    <w:rsid w:val="00C619D0"/>
    <w:rsid w:val="00C630CD"/>
    <w:rsid w:val="00C66CE5"/>
    <w:rsid w:val="00C8052A"/>
    <w:rsid w:val="00C90330"/>
    <w:rsid w:val="00C963E5"/>
    <w:rsid w:val="00C97278"/>
    <w:rsid w:val="00CA0036"/>
    <w:rsid w:val="00CA5082"/>
    <w:rsid w:val="00CB5C25"/>
    <w:rsid w:val="00CB6600"/>
    <w:rsid w:val="00CB7D73"/>
    <w:rsid w:val="00CC5C67"/>
    <w:rsid w:val="00CC76F5"/>
    <w:rsid w:val="00CD4840"/>
    <w:rsid w:val="00CD4F06"/>
    <w:rsid w:val="00CE081E"/>
    <w:rsid w:val="00CE36E9"/>
    <w:rsid w:val="00CE5E30"/>
    <w:rsid w:val="00CF54D0"/>
    <w:rsid w:val="00CF62C9"/>
    <w:rsid w:val="00D178AF"/>
    <w:rsid w:val="00D20A03"/>
    <w:rsid w:val="00D20E05"/>
    <w:rsid w:val="00D305E0"/>
    <w:rsid w:val="00D34ECD"/>
    <w:rsid w:val="00D36012"/>
    <w:rsid w:val="00D36466"/>
    <w:rsid w:val="00D509A5"/>
    <w:rsid w:val="00D5211A"/>
    <w:rsid w:val="00D5314A"/>
    <w:rsid w:val="00D65871"/>
    <w:rsid w:val="00D71FBE"/>
    <w:rsid w:val="00D752A1"/>
    <w:rsid w:val="00D754B4"/>
    <w:rsid w:val="00D76EEC"/>
    <w:rsid w:val="00D77B41"/>
    <w:rsid w:val="00D80211"/>
    <w:rsid w:val="00D8285A"/>
    <w:rsid w:val="00D85B39"/>
    <w:rsid w:val="00D85F15"/>
    <w:rsid w:val="00D87019"/>
    <w:rsid w:val="00D87980"/>
    <w:rsid w:val="00D936AF"/>
    <w:rsid w:val="00D97A56"/>
    <w:rsid w:val="00DA1265"/>
    <w:rsid w:val="00DA5570"/>
    <w:rsid w:val="00DD5196"/>
    <w:rsid w:val="00DD5568"/>
    <w:rsid w:val="00DD6CEB"/>
    <w:rsid w:val="00DE07E1"/>
    <w:rsid w:val="00DE61D3"/>
    <w:rsid w:val="00DE68AE"/>
    <w:rsid w:val="00DF0265"/>
    <w:rsid w:val="00DF2BC3"/>
    <w:rsid w:val="00DF73E3"/>
    <w:rsid w:val="00E048E4"/>
    <w:rsid w:val="00E07187"/>
    <w:rsid w:val="00E12DC5"/>
    <w:rsid w:val="00E2162A"/>
    <w:rsid w:val="00E26D8E"/>
    <w:rsid w:val="00E30EC1"/>
    <w:rsid w:val="00E36B57"/>
    <w:rsid w:val="00E40140"/>
    <w:rsid w:val="00E43B40"/>
    <w:rsid w:val="00E444A0"/>
    <w:rsid w:val="00E4503A"/>
    <w:rsid w:val="00E45176"/>
    <w:rsid w:val="00E454E8"/>
    <w:rsid w:val="00E47991"/>
    <w:rsid w:val="00E50AE9"/>
    <w:rsid w:val="00E55DC4"/>
    <w:rsid w:val="00E61A9E"/>
    <w:rsid w:val="00E6688F"/>
    <w:rsid w:val="00E72C02"/>
    <w:rsid w:val="00E77F3F"/>
    <w:rsid w:val="00E826AE"/>
    <w:rsid w:val="00E86B61"/>
    <w:rsid w:val="00E8764E"/>
    <w:rsid w:val="00E878AE"/>
    <w:rsid w:val="00E95F1E"/>
    <w:rsid w:val="00EA0D12"/>
    <w:rsid w:val="00EA29D4"/>
    <w:rsid w:val="00EC1EFE"/>
    <w:rsid w:val="00EC2407"/>
    <w:rsid w:val="00EC2BCF"/>
    <w:rsid w:val="00EC4169"/>
    <w:rsid w:val="00EC7B16"/>
    <w:rsid w:val="00ED3C39"/>
    <w:rsid w:val="00ED5BA0"/>
    <w:rsid w:val="00EE0F2D"/>
    <w:rsid w:val="00EE28A5"/>
    <w:rsid w:val="00EE37D7"/>
    <w:rsid w:val="00EE3FB8"/>
    <w:rsid w:val="00EE40BA"/>
    <w:rsid w:val="00EE7714"/>
    <w:rsid w:val="00EF218F"/>
    <w:rsid w:val="00EF5D66"/>
    <w:rsid w:val="00F008EE"/>
    <w:rsid w:val="00F037FE"/>
    <w:rsid w:val="00F05368"/>
    <w:rsid w:val="00F0581E"/>
    <w:rsid w:val="00F06479"/>
    <w:rsid w:val="00F07311"/>
    <w:rsid w:val="00F0768A"/>
    <w:rsid w:val="00F13F06"/>
    <w:rsid w:val="00F14CF9"/>
    <w:rsid w:val="00F1720B"/>
    <w:rsid w:val="00F21894"/>
    <w:rsid w:val="00F26668"/>
    <w:rsid w:val="00F271C3"/>
    <w:rsid w:val="00F34078"/>
    <w:rsid w:val="00F41A7C"/>
    <w:rsid w:val="00F451D4"/>
    <w:rsid w:val="00F53728"/>
    <w:rsid w:val="00F56A67"/>
    <w:rsid w:val="00F6021B"/>
    <w:rsid w:val="00F62F96"/>
    <w:rsid w:val="00F63FC5"/>
    <w:rsid w:val="00F65F44"/>
    <w:rsid w:val="00F6676F"/>
    <w:rsid w:val="00F752FD"/>
    <w:rsid w:val="00F77B5F"/>
    <w:rsid w:val="00F81E61"/>
    <w:rsid w:val="00F843CD"/>
    <w:rsid w:val="00F854C2"/>
    <w:rsid w:val="00F95EA3"/>
    <w:rsid w:val="00F970E5"/>
    <w:rsid w:val="00FA38C8"/>
    <w:rsid w:val="00FA645D"/>
    <w:rsid w:val="00FA6A7B"/>
    <w:rsid w:val="00FB6608"/>
    <w:rsid w:val="00FC0E35"/>
    <w:rsid w:val="00FC1C63"/>
    <w:rsid w:val="00FC5B31"/>
    <w:rsid w:val="00FC6602"/>
    <w:rsid w:val="00FC6A28"/>
    <w:rsid w:val="00FD24A6"/>
    <w:rsid w:val="00FD29AB"/>
    <w:rsid w:val="00FD3052"/>
    <w:rsid w:val="00FD5F49"/>
    <w:rsid w:val="00FF3A56"/>
    <w:rsid w:val="00FF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FA3B9B3"/>
  <w15:docId w15:val="{30C89BFB-64D6-4144-9864-30E8AA6F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1078"/>
    <w:pPr>
      <w:keepNext/>
      <w:widowControl/>
      <w:adjustRightInd w:val="0"/>
      <w:snapToGrid w:val="0"/>
      <w:spacing w:line="480" w:lineRule="auto"/>
      <w:ind w:firstLine="360"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1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0108"/>
  </w:style>
  <w:style w:type="paragraph" w:styleId="a5">
    <w:name w:val="footer"/>
    <w:basedOn w:val="a"/>
    <w:link w:val="a6"/>
    <w:uiPriority w:val="99"/>
    <w:unhideWhenUsed/>
    <w:rsid w:val="002201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0108"/>
  </w:style>
  <w:style w:type="paragraph" w:styleId="a7">
    <w:name w:val="Body Text"/>
    <w:link w:val="a8"/>
    <w:qFormat/>
    <w:rsid w:val="00CE5E30"/>
    <w:pPr>
      <w:adjustRightInd w:val="0"/>
      <w:snapToGrid w:val="0"/>
      <w:spacing w:line="480" w:lineRule="exact"/>
      <w:ind w:firstLine="369"/>
      <w:jc w:val="both"/>
    </w:pPr>
    <w:rPr>
      <w:rFonts w:ascii="Calibri" w:eastAsia="平成明朝" w:hAnsi="Calibri" w:cs="Calibri"/>
      <w:kern w:val="0"/>
      <w:szCs w:val="21"/>
      <w:lang w:eastAsia="en-US"/>
    </w:rPr>
  </w:style>
  <w:style w:type="character" w:customStyle="1" w:styleId="a8">
    <w:name w:val="本文 (文字)"/>
    <w:basedOn w:val="a0"/>
    <w:link w:val="a7"/>
    <w:rsid w:val="00CE5E30"/>
    <w:rPr>
      <w:rFonts w:ascii="Calibri" w:eastAsia="平成明朝" w:hAnsi="Calibri" w:cs="Calibri"/>
      <w:kern w:val="0"/>
      <w:szCs w:val="21"/>
      <w:lang w:eastAsia="en-US"/>
    </w:rPr>
  </w:style>
  <w:style w:type="character" w:styleId="a9">
    <w:name w:val="Placeholder Text"/>
    <w:basedOn w:val="a0"/>
    <w:uiPriority w:val="99"/>
    <w:semiHidden/>
    <w:rsid w:val="00020144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020144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20144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9A3F60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D752A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D752A1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D752A1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752A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752A1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D752A1"/>
  </w:style>
  <w:style w:type="character" w:styleId="af3">
    <w:name w:val="Hyperlink"/>
    <w:basedOn w:val="a0"/>
    <w:uiPriority w:val="99"/>
    <w:unhideWhenUsed/>
    <w:rsid w:val="00844E76"/>
    <w:rPr>
      <w:color w:val="0000FF" w:themeColor="hyperlink"/>
      <w:u w:val="single"/>
    </w:rPr>
  </w:style>
  <w:style w:type="paragraph" w:customStyle="1" w:styleId="authorinfo">
    <w:name w:val="authorinfo"/>
    <w:link w:val="authorinfoChar"/>
    <w:qFormat/>
    <w:rsid w:val="00AC5989"/>
    <w:pPr>
      <w:spacing w:before="120" w:line="480" w:lineRule="exact"/>
      <w:contextualSpacing/>
      <w:jc w:val="center"/>
    </w:pPr>
    <w:rPr>
      <w:rFonts w:ascii="Calibri" w:eastAsia="平成明朝" w:hAnsi="Calibri" w:cs="Calibri"/>
      <w:kern w:val="0"/>
      <w:szCs w:val="21"/>
      <w:lang w:val="en-GB"/>
    </w:rPr>
  </w:style>
  <w:style w:type="character" w:customStyle="1" w:styleId="authorinfoChar">
    <w:name w:val="authorinfo Char"/>
    <w:link w:val="authorinfo"/>
    <w:rsid w:val="00AC5989"/>
    <w:rPr>
      <w:rFonts w:ascii="Calibri" w:eastAsia="平成明朝" w:hAnsi="Calibri" w:cs="Calibri"/>
      <w:kern w:val="0"/>
      <w:szCs w:val="21"/>
      <w:lang w:val="en-GB"/>
    </w:rPr>
  </w:style>
  <w:style w:type="paragraph" w:customStyle="1" w:styleId="authorlist">
    <w:name w:val="author_list"/>
    <w:basedOn w:val="authorinfo"/>
    <w:link w:val="authorlistChar"/>
    <w:qFormat/>
    <w:rsid w:val="00AC5989"/>
    <w:rPr>
      <w:rFonts w:eastAsia="ＭＳ 明朝"/>
      <w:snapToGrid w:val="0"/>
    </w:rPr>
  </w:style>
  <w:style w:type="character" w:customStyle="1" w:styleId="authorlistChar">
    <w:name w:val="author_list Char"/>
    <w:link w:val="authorlist"/>
    <w:rsid w:val="00AC5989"/>
    <w:rPr>
      <w:rFonts w:ascii="Calibri" w:eastAsia="ＭＳ 明朝" w:hAnsi="Calibri" w:cs="Calibri"/>
      <w:snapToGrid w:val="0"/>
      <w:kern w:val="0"/>
      <w:szCs w:val="21"/>
      <w:lang w:val="en-GB"/>
    </w:rPr>
  </w:style>
  <w:style w:type="character" w:customStyle="1" w:styleId="st1">
    <w:name w:val="st1"/>
    <w:basedOn w:val="a0"/>
    <w:rsid w:val="00B27E52"/>
  </w:style>
  <w:style w:type="paragraph" w:customStyle="1" w:styleId="Correspondence">
    <w:name w:val="Correspondence"/>
    <w:basedOn w:val="a"/>
    <w:link w:val="CorrespondenceChar"/>
    <w:qFormat/>
    <w:rsid w:val="00AE73EA"/>
    <w:pPr>
      <w:widowControl/>
      <w:adjustRightInd w:val="0"/>
      <w:snapToGrid w:val="0"/>
      <w:spacing w:line="480" w:lineRule="exact"/>
      <w:ind w:left="369" w:hanging="369"/>
      <w:jc w:val="left"/>
    </w:pPr>
    <w:rPr>
      <w:rFonts w:ascii="Calibri" w:eastAsia="ＭＳ 明朝" w:hAnsi="Calibri" w:cs="Calibri"/>
      <w:color w:val="000000"/>
      <w:kern w:val="0"/>
      <w:szCs w:val="21"/>
      <w:lang w:val="en-GB"/>
    </w:rPr>
  </w:style>
  <w:style w:type="character" w:customStyle="1" w:styleId="CorrespondenceChar">
    <w:name w:val="Correspondence Char"/>
    <w:link w:val="Correspondence"/>
    <w:rsid w:val="00AE73EA"/>
    <w:rPr>
      <w:rFonts w:ascii="Calibri" w:eastAsia="ＭＳ 明朝" w:hAnsi="Calibri" w:cs="Calibri"/>
      <w:color w:val="000000"/>
      <w:kern w:val="0"/>
      <w:szCs w:val="21"/>
      <w:lang w:val="en-GB"/>
    </w:rPr>
  </w:style>
  <w:style w:type="character" w:customStyle="1" w:styleId="10">
    <w:name w:val="見出し 1 (文字)"/>
    <w:basedOn w:val="a0"/>
    <w:link w:val="1"/>
    <w:uiPriority w:val="9"/>
    <w:rsid w:val="00361078"/>
    <w:rPr>
      <w:rFonts w:asciiTheme="majorHAnsi" w:eastAsiaTheme="majorEastAsia" w:hAnsiTheme="majorHAnsi" w:cstheme="majorBid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1039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872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3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51825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46636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6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51625-C42B-4422-A829-A1F27B47F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053</Words>
  <Characters>17407</Characters>
  <Application>Microsoft Office Word</Application>
  <DocSecurity>0</DocSecurity>
  <Lines>145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Chugai Pharmaceutical Co.,Ltd.</Company>
  <LinksUpToDate>false</LinksUpToDate>
  <CharactersWithSpaces>20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Kumagai,Michiko 熊谷路子(安全性RWDS部DMG)</cp:lastModifiedBy>
  <cp:revision>4</cp:revision>
  <cp:lastPrinted>2017-11-29T08:15:00Z</cp:lastPrinted>
  <dcterms:created xsi:type="dcterms:W3CDTF">2018-08-07T03:57:00Z</dcterms:created>
  <dcterms:modified xsi:type="dcterms:W3CDTF">2018-08-30T01:59:00Z</dcterms:modified>
</cp:coreProperties>
</file>